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17E" w:rsidRPr="00007CAB" w:rsidRDefault="007F7C19" w:rsidP="006B617E">
      <w:pPr>
        <w:spacing w:line="240" w:lineRule="auto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lang w:val="nb-NO"/>
        </w:rPr>
        <w:t>Table S</w:t>
      </w:r>
      <w:r w:rsidR="000A24EA" w:rsidRPr="00235325">
        <w:rPr>
          <w:rFonts w:ascii="Times New Roman" w:hAnsi="Times New Roman" w:cs="Times New Roman"/>
          <w:b/>
          <w:bCs/>
          <w:color w:val="000000"/>
          <w:sz w:val="24"/>
          <w:szCs w:val="24"/>
          <w:lang w:eastAsia="nb-NO"/>
        </w:rPr>
        <w:t>4</w:t>
      </w:r>
      <w:r w:rsidR="006B617E" w:rsidRPr="00007CAB">
        <w:rPr>
          <w:rFonts w:ascii="Times New Roman" w:hAnsi="Times New Roman" w:cs="Times New Roman"/>
          <w:b/>
          <w:sz w:val="24"/>
        </w:rPr>
        <w:t>.</w:t>
      </w:r>
      <w:r w:rsidR="006B617E" w:rsidRPr="00007CAB">
        <w:rPr>
          <w:rFonts w:ascii="Times New Roman" w:hAnsi="Times New Roman" w:cs="Times New Roman"/>
          <w:sz w:val="24"/>
        </w:rPr>
        <w:t xml:space="preserve"> </w:t>
      </w:r>
      <w:r w:rsidR="00FB0A1A">
        <w:rPr>
          <w:rFonts w:ascii="Times New Roman" w:hAnsi="Times New Roman" w:cs="Times New Roman"/>
          <w:sz w:val="24"/>
        </w:rPr>
        <w:t xml:space="preserve"> </w:t>
      </w:r>
      <w:proofErr w:type="gramStart"/>
      <w:r w:rsidR="00FB0A1A" w:rsidRPr="00FB0A1A">
        <w:rPr>
          <w:rFonts w:ascii="Times New Roman" w:hAnsi="Times New Roman" w:cs="Times New Roman"/>
          <w:sz w:val="24"/>
        </w:rPr>
        <w:t>pCHK</w:t>
      </w:r>
      <w:r w:rsidR="00FB0A1A">
        <w:rPr>
          <w:rFonts w:ascii="Times New Roman" w:hAnsi="Times New Roman" w:cs="Times New Roman"/>
          <w:sz w:val="24"/>
        </w:rPr>
        <w:t>1</w:t>
      </w:r>
      <w:r w:rsidR="00FB0A1A" w:rsidRPr="00FB0A1A">
        <w:rPr>
          <w:rFonts w:ascii="Times New Roman" w:hAnsi="Times New Roman" w:cs="Times New Roman"/>
          <w:sz w:val="24"/>
          <w:vertAlign w:val="superscript"/>
        </w:rPr>
        <w:t>Ser345</w:t>
      </w:r>
      <w:proofErr w:type="gramEnd"/>
      <w:r w:rsidR="006B617E" w:rsidRPr="00FB0A1A">
        <w:rPr>
          <w:rFonts w:ascii="Times New Roman" w:hAnsi="Times New Roman" w:cs="Times New Roman"/>
          <w:color w:val="000000"/>
          <w:sz w:val="24"/>
        </w:rPr>
        <w:t xml:space="preserve"> and </w:t>
      </w:r>
      <w:r w:rsidR="00FB0A1A" w:rsidRPr="00FB0A1A">
        <w:rPr>
          <w:rFonts w:ascii="Times New Roman" w:hAnsi="Times New Roman" w:cs="Times New Roman"/>
          <w:sz w:val="24"/>
        </w:rPr>
        <w:t>pCHK1</w:t>
      </w:r>
      <w:r w:rsidR="00FB0A1A" w:rsidRPr="00FB0A1A">
        <w:rPr>
          <w:rFonts w:ascii="Times New Roman" w:hAnsi="Times New Roman" w:cs="Times New Roman"/>
          <w:sz w:val="24"/>
          <w:vertAlign w:val="superscript"/>
        </w:rPr>
        <w:t>Ser317</w:t>
      </w:r>
      <w:r w:rsidR="006B617E" w:rsidRPr="0071493B">
        <w:rPr>
          <w:rFonts w:ascii="Times New Roman" w:hAnsi="Times New Roman" w:cs="Times New Roman"/>
          <w:color w:val="000000"/>
          <w:sz w:val="24"/>
        </w:rPr>
        <w:t xml:space="preserve"> e</w:t>
      </w:r>
      <w:r w:rsidR="006B617E" w:rsidRPr="0071493B">
        <w:rPr>
          <w:rFonts w:ascii="Times New Roman" w:hAnsi="Times New Roman" w:cs="Times New Roman"/>
          <w:sz w:val="24"/>
        </w:rPr>
        <w:t xml:space="preserve">xpression in relation to </w:t>
      </w:r>
      <w:proofErr w:type="spellStart"/>
      <w:r w:rsidR="006B617E" w:rsidRPr="0071493B">
        <w:rPr>
          <w:rFonts w:ascii="Times New Roman" w:hAnsi="Times New Roman" w:cs="Times New Roman"/>
          <w:sz w:val="24"/>
        </w:rPr>
        <w:t>clinicopathological</w:t>
      </w:r>
      <w:proofErr w:type="spellEnd"/>
      <w:r w:rsidR="006B617E" w:rsidRPr="0071493B">
        <w:rPr>
          <w:rFonts w:ascii="Times New Roman" w:hAnsi="Times New Roman" w:cs="Times New Roman"/>
          <w:sz w:val="24"/>
        </w:rPr>
        <w:t xml:space="preserve">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2598"/>
        <w:gridCol w:w="497"/>
        <w:gridCol w:w="723"/>
        <w:gridCol w:w="696"/>
        <w:gridCol w:w="873"/>
        <w:gridCol w:w="307"/>
        <w:gridCol w:w="723"/>
        <w:gridCol w:w="697"/>
        <w:gridCol w:w="1041"/>
        <w:gridCol w:w="264"/>
        <w:gridCol w:w="964"/>
        <w:gridCol w:w="697"/>
        <w:gridCol w:w="1024"/>
        <w:gridCol w:w="287"/>
        <w:gridCol w:w="859"/>
        <w:gridCol w:w="711"/>
        <w:gridCol w:w="1257"/>
      </w:tblGrid>
      <w:tr w:rsidR="006B617E" w:rsidRPr="004941BD" w:rsidTr="00F03B17">
        <w:tc>
          <w:tcPr>
            <w:tcW w:w="914" w:type="pct"/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5" w:type="pct"/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7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FB0A1A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4941BD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345</w:t>
            </w:r>
            <w:r w:rsidR="006B617E" w:rsidRPr="004941BD">
              <w:rPr>
                <w:rFonts w:ascii="Times New Roman" w:hAnsi="Times New Roman" w:cs="Times New Roman"/>
                <w:b/>
                <w:sz w:val="24"/>
                <w:vertAlign w:val="superscript"/>
              </w:rPr>
              <w:t xml:space="preserve"> </w:t>
            </w:r>
          </w:p>
        </w:tc>
        <w:tc>
          <w:tcPr>
            <w:tcW w:w="93" w:type="pct"/>
          </w:tcPr>
          <w:p w:rsidR="006B617E" w:rsidRPr="004941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20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4941BD" w:rsidRDefault="00FB0A1A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4941BD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317</w:t>
            </w:r>
            <w:r w:rsidR="006B617E" w:rsidRPr="004941BD">
              <w:rPr>
                <w:rFonts w:ascii="Times New Roman" w:hAnsi="Times New Roman" w:cs="Times New Roman"/>
                <w:b/>
                <w:sz w:val="24"/>
                <w:vertAlign w:val="superscript"/>
              </w:rPr>
              <w:t xml:space="preserve"> </w:t>
            </w:r>
          </w:p>
        </w:tc>
      </w:tr>
      <w:tr w:rsidR="006B617E" w:rsidRPr="004941BD" w:rsidTr="00335DFE">
        <w:tc>
          <w:tcPr>
            <w:tcW w:w="914" w:type="pct"/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75" w:type="pct"/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(C)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(N)</w:t>
            </w:r>
          </w:p>
        </w:tc>
        <w:tc>
          <w:tcPr>
            <w:tcW w:w="93" w:type="pct"/>
          </w:tcPr>
          <w:p w:rsidR="006B617E" w:rsidRPr="004941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(C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(N)</w:t>
            </w:r>
          </w:p>
        </w:tc>
      </w:tr>
      <w:tr w:rsidR="004941BD" w:rsidRPr="004941BD" w:rsidTr="00335DFE"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 xml:space="preserve">  No.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b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4941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941B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4941BD" w:rsidRPr="004941BD" w:rsidTr="00736660"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941BD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 w:righ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235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:rsidR="004941BD" w:rsidRPr="00572FDB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57</w:t>
            </w:r>
            <w:r w:rsidR="00572FDB" w:rsidRPr="00572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475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spacing w:after="0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:rsidR="004941BD" w:rsidRPr="004941BD" w:rsidRDefault="004941BD" w:rsidP="004941BD">
            <w:pPr>
              <w:spacing w:after="0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002</w:t>
            </w:r>
            <w:r w:rsidR="00572FDB" w:rsidRPr="00572FDB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</w:tr>
      <w:tr w:rsidR="004941BD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 xml:space="preserve">   25-6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5F4A69" w:rsidP="004941BD">
            <w:pPr>
              <w:spacing w:after="0"/>
              <w:ind w:left="-108" w:righ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r w:rsidR="004941BD"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B16CC2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0</w:t>
            </w:r>
            <w:r w:rsidR="004941BD"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5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70-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5F4A69" w:rsidP="004941BD">
            <w:pPr>
              <w:spacing w:after="0"/>
              <w:ind w:left="-108" w:righ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r w:rsidR="004941BD"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top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85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90"/>
              </w:tabs>
              <w:spacing w:after="0"/>
              <w:ind w:left="-108" w:righ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r w:rsidR="005F4A69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 xml:space="preserve">FIGO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30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340</w:t>
            </w:r>
            <w:r w:rsidR="00572FDB" w:rsidRPr="00572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</w:t>
            </w:r>
            <w:r w:rsidR="00E33ADA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445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686</w:t>
            </w:r>
            <w:r w:rsidR="00572FDB" w:rsidRPr="00572FDB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2</w:t>
            </w: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I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I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II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I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V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6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V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 xml:space="preserve">Not available  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Lymph node metasta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705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367</w:t>
            </w:r>
            <w:r w:rsidR="00572FDB" w:rsidRPr="00572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424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203</w:t>
            </w:r>
            <w:r w:rsidR="00572FDB" w:rsidRPr="00572FDB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No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4941BD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Unilate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4941BD" w:rsidRPr="004941BD" w:rsidRDefault="004941BD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1BD" w:rsidRPr="004941BD" w:rsidRDefault="004941BD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Bilate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FA5CAE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FA5CAE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335DFE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FA5CAE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35DFE" w:rsidRPr="004941BD" w:rsidRDefault="00335DFE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DFE" w:rsidRPr="004941BD" w:rsidRDefault="00335DFE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Tumor diameter (cm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32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37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141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001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</w:tr>
      <w:tr w:rsidR="00F03B17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3-2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2.6-4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.1-20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top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lastRenderedPageBreak/>
              <w:t>Tumor differenti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298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729</w:t>
            </w:r>
            <w:r w:rsidR="00572FDB" w:rsidRPr="00572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093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625</w:t>
            </w:r>
            <w:r w:rsidR="00572FDB" w:rsidRPr="00572FDB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</w:tr>
      <w:tr w:rsidR="00F03B17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Wel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tabs>
                <w:tab w:val="left" w:pos="16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2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Moderat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B16CC2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6</w:t>
            </w:r>
            <w:r w:rsidR="00F03B17"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Poo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tabs>
                <w:tab w:val="left" w:pos="9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F03B17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Depth of invasion (mm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275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19</w:t>
            </w:r>
            <w:r w:rsidR="00572FDB" w:rsidRPr="00572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486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F03B17" w:rsidRPr="004941BD" w:rsidRDefault="00F03B17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B17" w:rsidRPr="004941BD" w:rsidRDefault="00F03B17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&lt;0.001</w:t>
            </w:r>
            <w:r w:rsidR="00572FDB" w:rsidRPr="00572FDB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</w:tr>
      <w:tr w:rsidR="005F4A69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0-4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FA5CAE">
            <w:pPr>
              <w:tabs>
                <w:tab w:val="left" w:pos="10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6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5F4A69" w:rsidRPr="004941BD" w:rsidTr="00736660">
        <w:trPr>
          <w:trHeight w:val="260"/>
        </w:trPr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.1-8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220E6F">
            <w:pPr>
              <w:tabs>
                <w:tab w:val="left" w:pos="10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  <w:r w:rsidR="00220E6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246D34" w:rsidP="004941BD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21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5F4A69" w:rsidRPr="004941BD" w:rsidTr="00736660"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8.1-40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tabs>
                <w:tab w:val="left" w:pos="18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0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246D34" w:rsidP="004941BD">
            <w:pPr>
              <w:spacing w:after="0"/>
              <w:ind w:leftChars="-54" w:left="-11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B16CC2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5F4A69" w:rsidRPr="004941BD" w:rsidTr="00736660">
        <w:tc>
          <w:tcPr>
            <w:tcW w:w="914" w:type="pct"/>
            <w:tcBorders>
              <w:top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tabs>
                <w:tab w:val="left" w:pos="16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5F4A69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Infiltration of vesse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autoSpaceDE w:val="0"/>
              <w:autoSpaceDN w:val="0"/>
              <w:adjustRightInd w:val="0"/>
              <w:spacing w:after="0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autoSpaceDE w:val="0"/>
              <w:autoSpaceDN w:val="0"/>
              <w:adjustRightInd w:val="0"/>
              <w:spacing w:after="0"/>
              <w:ind w:leftChars="-54" w:left="-119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autoSpaceDE w:val="0"/>
              <w:autoSpaceDN w:val="0"/>
              <w:adjustRightInd w:val="0"/>
              <w:spacing w:after="0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46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67</w:t>
            </w:r>
            <w:r w:rsidR="00572FDB" w:rsidRPr="00572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autoSpaceDE w:val="0"/>
              <w:autoSpaceDN w:val="0"/>
              <w:adjustRightInd w:val="0"/>
              <w:spacing w:after="0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autoSpaceDE w:val="0"/>
              <w:autoSpaceDN w:val="0"/>
              <w:adjustRightInd w:val="0"/>
              <w:spacing w:after="0"/>
              <w:ind w:leftChars="-54" w:left="-119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autoSpaceDE w:val="0"/>
              <w:autoSpaceDN w:val="0"/>
              <w:adjustRightInd w:val="0"/>
              <w:spacing w:after="0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829</w:t>
            </w:r>
            <w:r w:rsidR="00572FDB" w:rsidRPr="00572FD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0.881</w:t>
            </w:r>
            <w:r w:rsidR="00572FDB" w:rsidRPr="00572FDB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</w:tr>
      <w:tr w:rsidR="005F4A69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   </w:t>
            </w: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246D34" w:rsidP="004941BD">
            <w:pPr>
              <w:spacing w:after="0"/>
              <w:ind w:leftChars="-54" w:left="-11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6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2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5F4A69" w:rsidRPr="004941BD" w:rsidTr="00736660">
        <w:tc>
          <w:tcPr>
            <w:tcW w:w="914" w:type="pct"/>
            <w:tcBorders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  </w:t>
            </w: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5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</w:t>
            </w:r>
            <w:r w:rsidR="00B16C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246D34" w:rsidP="004941BD">
            <w:pPr>
              <w:spacing w:after="0"/>
              <w:ind w:leftChars="-54" w:left="-11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246D34">
              <w:rPr>
                <w:rFonts w:ascii="Times New Roman" w:hAnsi="Times New Roman" w:cs="Times New Roman"/>
                <w:sz w:val="24"/>
                <w:lang w:val="nb-NO"/>
              </w:rPr>
              <w:t>14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43</w:t>
            </w:r>
            <w:r w:rsidRPr="004941BD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5F4A69" w:rsidRPr="004941BD" w:rsidTr="00736660">
        <w:tc>
          <w:tcPr>
            <w:tcW w:w="914" w:type="pct"/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75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4941B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54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8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3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39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5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0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1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2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0" w:type="pct"/>
            <w:tcBorders>
              <w:top w:val="nil"/>
            </w:tcBorders>
          </w:tcPr>
          <w:p w:rsidR="005F4A69" w:rsidRPr="004941BD" w:rsidRDefault="005F4A69" w:rsidP="004941BD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</w:tcPr>
          <w:p w:rsidR="005F4A69" w:rsidRPr="004941BD" w:rsidRDefault="005F4A69" w:rsidP="004941BD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</w:tbl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C: Cytoplasm</w:t>
      </w:r>
    </w:p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N: Nucleus</w:t>
      </w:r>
    </w:p>
    <w:p w:rsidR="00AB5184" w:rsidRDefault="00AB5184" w:rsidP="00AB51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0A1A">
        <w:rPr>
          <w:rFonts w:ascii="Times New Roman" w:hAnsi="Times New Roman" w:cs="Times New Roman"/>
          <w:sz w:val="24"/>
        </w:rPr>
        <w:t>pCHK</w:t>
      </w:r>
      <w:r>
        <w:rPr>
          <w:rFonts w:ascii="Times New Roman" w:hAnsi="Times New Roman" w:cs="Times New Roman"/>
          <w:sz w:val="24"/>
        </w:rPr>
        <w:t>1</w:t>
      </w:r>
      <w:r w:rsidRPr="00FB0A1A">
        <w:rPr>
          <w:rFonts w:ascii="Times New Roman" w:hAnsi="Times New Roman" w:cs="Times New Roman"/>
          <w:sz w:val="24"/>
          <w:vertAlign w:val="superscript"/>
        </w:rPr>
        <w:t>Ser345</w:t>
      </w:r>
      <w:proofErr w:type="gramEnd"/>
      <w:r w:rsidRPr="003D2A39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High and N High: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 &gt; 0;</w:t>
      </w:r>
      <w:r w:rsidRPr="003D2A39">
        <w:rPr>
          <w:rFonts w:ascii="Times New Roman" w:hAnsi="Times New Roman" w:cs="Times New Roman"/>
          <w:b/>
          <w:sz w:val="24"/>
        </w:rPr>
        <w:t xml:space="preserve"> </w:t>
      </w:r>
      <w:r w:rsidRPr="00073BE8">
        <w:rPr>
          <w:rFonts w:ascii="Times New Roman" w:hAnsi="Times New Roman" w:cs="Times New Roman"/>
          <w:sz w:val="24"/>
        </w:rPr>
        <w:t>pCHK1</w:t>
      </w:r>
      <w:r w:rsidRPr="00073BE8">
        <w:rPr>
          <w:rFonts w:ascii="Times New Roman" w:hAnsi="Times New Roman" w:cs="Times New Roman"/>
          <w:sz w:val="24"/>
          <w:vertAlign w:val="superscript"/>
        </w:rPr>
        <w:t xml:space="preserve">Ser317 </w:t>
      </w:r>
      <w:r w:rsidRPr="003D2A39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High: </w:t>
      </w:r>
      <w:proofErr w:type="spellStart"/>
      <w:r w:rsidRPr="00073BE8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073BE8">
        <w:rPr>
          <w:rFonts w:ascii="Times New Roman" w:hAnsi="Times New Roman" w:cs="Times New Roman"/>
          <w:sz w:val="24"/>
          <w:szCs w:val="24"/>
        </w:rPr>
        <w:t xml:space="preserve"> score &gt; </w:t>
      </w:r>
      <w:r w:rsidR="00494710" w:rsidRPr="00073BE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, N High:</w:t>
      </w:r>
      <w:r w:rsidRPr="003D2A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7CAB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007CAB">
        <w:rPr>
          <w:rFonts w:ascii="Times New Roman" w:hAnsi="Times New Roman" w:cs="Times New Roman"/>
          <w:sz w:val="24"/>
          <w:szCs w:val="24"/>
        </w:rPr>
        <w:t xml:space="preserve"> score &gt; 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7CAB">
        <w:rPr>
          <w:rFonts w:ascii="Times New Roman" w:hAnsi="Times New Roman" w:cs="Times New Roman"/>
          <w:sz w:val="24"/>
          <w:szCs w:val="24"/>
        </w:rPr>
        <w:t>Linear-by-linear association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7CAB">
        <w:rPr>
          <w:rFonts w:ascii="Times New Roman" w:hAnsi="Times New Roman" w:cs="Times New Roman"/>
          <w:sz w:val="24"/>
          <w:szCs w:val="24"/>
        </w:rPr>
        <w:t>Fisher exact test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7CAB">
        <w:rPr>
          <w:rFonts w:ascii="Times New Roman" w:hAnsi="Times New Roman" w:cs="Times New Roman"/>
          <w:sz w:val="24"/>
          <w:szCs w:val="24"/>
        </w:rPr>
        <w:t>Pearson chi-square</w:t>
      </w:r>
    </w:p>
    <w:sectPr w:rsidR="00114DA3" w:rsidRPr="00007CAB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hyphenationZone w:val="425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569C5"/>
    <w:rsid w:val="00073BE8"/>
    <w:rsid w:val="000A24EA"/>
    <w:rsid w:val="000B0E8A"/>
    <w:rsid w:val="000C6949"/>
    <w:rsid w:val="00114DA3"/>
    <w:rsid w:val="00120902"/>
    <w:rsid w:val="00177024"/>
    <w:rsid w:val="001F11B0"/>
    <w:rsid w:val="00220E6F"/>
    <w:rsid w:val="0023398A"/>
    <w:rsid w:val="00246D34"/>
    <w:rsid w:val="00335DFE"/>
    <w:rsid w:val="003A33BD"/>
    <w:rsid w:val="00485FB9"/>
    <w:rsid w:val="004941BD"/>
    <w:rsid w:val="00494710"/>
    <w:rsid w:val="00540E6C"/>
    <w:rsid w:val="00572FDB"/>
    <w:rsid w:val="005F4A69"/>
    <w:rsid w:val="00624728"/>
    <w:rsid w:val="006B07BE"/>
    <w:rsid w:val="006B541A"/>
    <w:rsid w:val="006B617E"/>
    <w:rsid w:val="006D0B05"/>
    <w:rsid w:val="0071493B"/>
    <w:rsid w:val="00736660"/>
    <w:rsid w:val="00771316"/>
    <w:rsid w:val="007F7C19"/>
    <w:rsid w:val="0081154D"/>
    <w:rsid w:val="00825C96"/>
    <w:rsid w:val="00836002"/>
    <w:rsid w:val="009F5982"/>
    <w:rsid w:val="00A5178E"/>
    <w:rsid w:val="00A558CE"/>
    <w:rsid w:val="00AB5184"/>
    <w:rsid w:val="00AC2452"/>
    <w:rsid w:val="00AC3619"/>
    <w:rsid w:val="00AD2856"/>
    <w:rsid w:val="00AF7614"/>
    <w:rsid w:val="00B16CC2"/>
    <w:rsid w:val="00B936E1"/>
    <w:rsid w:val="00B96AC8"/>
    <w:rsid w:val="00BA2D75"/>
    <w:rsid w:val="00BB064D"/>
    <w:rsid w:val="00BC4852"/>
    <w:rsid w:val="00D01C89"/>
    <w:rsid w:val="00DD7036"/>
    <w:rsid w:val="00E33ADA"/>
    <w:rsid w:val="00E6596F"/>
    <w:rsid w:val="00F03B17"/>
    <w:rsid w:val="00FB0A1A"/>
    <w:rsid w:val="00FB3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rFonts w:ascii="Calibri" w:hAnsi="Calibri" w:cs="Calibri"/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Overskrift1">
    <w:name w:val="heading 1"/>
    <w:basedOn w:val="Normal"/>
    <w:next w:val="Normal"/>
    <w:link w:val="Overskrift1Tegn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Overskrift2">
    <w:name w:val="heading 2"/>
    <w:basedOn w:val="Normal"/>
    <w:link w:val="Overskrift2Tegn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B617E"/>
    <w:rPr>
      <w:b/>
      <w:bCs/>
      <w:sz w:val="36"/>
      <w:szCs w:val="36"/>
      <w:lang w:val="nb-NO" w:eastAsia="nb-NO"/>
    </w:rPr>
  </w:style>
  <w:style w:type="character" w:styleId="Utheving">
    <w:name w:val="Emphasis"/>
    <w:basedOn w:val="Standardskriftforavsnitt"/>
    <w:qFormat/>
    <w:rsid w:val="006B617E"/>
    <w:rPr>
      <w:i/>
      <w:iCs/>
    </w:rPr>
  </w:style>
  <w:style w:type="character" w:styleId="Hyperkobling">
    <w:name w:val="Hyperlink"/>
    <w:basedOn w:val="Standardskriftforavsnitt"/>
    <w:rsid w:val="006B617E"/>
    <w:rPr>
      <w:color w:val="0000FF"/>
      <w:u w:val="single"/>
    </w:rPr>
  </w:style>
  <w:style w:type="paragraph" w:styleId="Bunntekst">
    <w:name w:val="footer"/>
    <w:basedOn w:val="Normal"/>
    <w:link w:val="BunntekstTegn"/>
    <w:rsid w:val="006B617E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rsid w:val="006B617E"/>
    <w:rPr>
      <w:rFonts w:ascii="Calibri" w:hAnsi="Calibri" w:cs="Calibri"/>
      <w:sz w:val="22"/>
      <w:szCs w:val="22"/>
    </w:rPr>
  </w:style>
  <w:style w:type="character" w:styleId="Sidetall">
    <w:name w:val="page number"/>
    <w:basedOn w:val="Standardskriftforavsnitt"/>
    <w:rsid w:val="006B617E"/>
  </w:style>
  <w:style w:type="character" w:styleId="Merknadsreferanse">
    <w:name w:val="annotation reference"/>
    <w:basedOn w:val="Standardskriftforavsnitt"/>
    <w:rsid w:val="006B617E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6B617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B617E"/>
    <w:rPr>
      <w:rFonts w:ascii="Calibri" w:hAnsi="Calibri" w:cs="Calibri"/>
    </w:rPr>
  </w:style>
  <w:style w:type="paragraph" w:styleId="Kommentaremne">
    <w:name w:val="annotation subject"/>
    <w:basedOn w:val="Merknadstekst"/>
    <w:next w:val="Merknadstekst"/>
    <w:link w:val="KommentaremneTegn"/>
    <w:rsid w:val="006B617E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B617E"/>
    <w:rPr>
      <w:rFonts w:ascii="Calibri" w:hAnsi="Calibri" w:cs="Calibri"/>
      <w:b/>
      <w:bCs/>
    </w:rPr>
  </w:style>
  <w:style w:type="paragraph" w:styleId="Bobletekst">
    <w:name w:val="Balloon Text"/>
    <w:basedOn w:val="Normal"/>
    <w:link w:val="BobletekstTegn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6B617E"/>
    <w:rPr>
      <w:rFonts w:ascii="Tahoma" w:hAnsi="Tahoma" w:cs="Tahoma"/>
      <w:sz w:val="16"/>
      <w:szCs w:val="16"/>
    </w:rPr>
  </w:style>
  <w:style w:type="character" w:styleId="Plassholdertekst">
    <w:name w:val="Placeholder Text"/>
    <w:basedOn w:val="Standardskriftforavsnitt"/>
    <w:uiPriority w:val="99"/>
    <w:semiHidden/>
    <w:rsid w:val="006B617E"/>
    <w:rPr>
      <w:color w:val="808080"/>
    </w:rPr>
  </w:style>
  <w:style w:type="paragraph" w:styleId="Topptekst">
    <w:name w:val="header"/>
    <w:basedOn w:val="Normal"/>
    <w:link w:val="TopptekstTegn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B617E"/>
    <w:rPr>
      <w:rFonts w:ascii="Calibri" w:hAnsi="Calibri" w:cs="Calibri"/>
      <w:sz w:val="22"/>
      <w:szCs w:val="22"/>
    </w:rPr>
  </w:style>
  <w:style w:type="paragraph" w:styleId="Dokumentkart">
    <w:name w:val="Document Map"/>
    <w:basedOn w:val="Normal"/>
    <w:link w:val="DokumentkartTegn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kumentkartTegn">
    <w:name w:val="Dokumentkart Tegn"/>
    <w:basedOn w:val="Standardskriftforavsnitt"/>
    <w:link w:val="Dokumentkart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rdtekst">
    <w:name w:val="Body Text"/>
    <w:basedOn w:val="Normal"/>
    <w:link w:val="BrdtekstTegn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rdtekstTegn">
    <w:name w:val="Brødtekst Tegn"/>
    <w:basedOn w:val="Standardskriftforavsnitt"/>
    <w:link w:val="Brdteks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1895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w</dc:creator>
  <cp:lastModifiedBy>zhihw</cp:lastModifiedBy>
  <cp:revision>3</cp:revision>
  <cp:lastPrinted>2017-06-23T08:45:00Z</cp:lastPrinted>
  <dcterms:created xsi:type="dcterms:W3CDTF">2017-10-03T13:28:00Z</dcterms:created>
  <dcterms:modified xsi:type="dcterms:W3CDTF">2018-02-28T15:52:00Z</dcterms:modified>
</cp:coreProperties>
</file>